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665" w:rsidRPr="00676665" w:rsidRDefault="00676665" w:rsidP="00676665">
      <w:pPr>
        <w:rPr>
          <w:rFonts w:ascii="Times New Roman" w:hAnsi="Times New Roman" w:cs="Times New Roman"/>
          <w:b/>
          <w:sz w:val="20"/>
          <w:szCs w:val="20"/>
        </w:rPr>
      </w:pPr>
      <w:r w:rsidRPr="00676665">
        <w:rPr>
          <w:rFonts w:ascii="Times New Roman" w:hAnsi="Times New Roman" w:cs="Times New Roman"/>
          <w:b/>
          <w:sz w:val="20"/>
          <w:szCs w:val="20"/>
        </w:rPr>
        <w:t xml:space="preserve">Supplementary file </w:t>
      </w:r>
      <w:r w:rsidR="008053CC">
        <w:rPr>
          <w:rFonts w:ascii="Times New Roman" w:hAnsi="Times New Roman" w:cs="Times New Roman"/>
          <w:b/>
          <w:sz w:val="20"/>
          <w:szCs w:val="20"/>
        </w:rPr>
        <w:t>A</w:t>
      </w:r>
    </w:p>
    <w:p w:rsidR="00676665" w:rsidRPr="00676665" w:rsidRDefault="00676665" w:rsidP="00676665">
      <w:pPr>
        <w:rPr>
          <w:rFonts w:ascii="Times New Roman" w:hAnsi="Times New Roman" w:cs="Times New Roman"/>
          <w:sz w:val="20"/>
          <w:szCs w:val="20"/>
        </w:rPr>
      </w:pPr>
      <w:r w:rsidRPr="00676665">
        <w:rPr>
          <w:rFonts w:ascii="Times New Roman" w:hAnsi="Times New Roman" w:cs="Times New Roman"/>
          <w:sz w:val="20"/>
          <w:szCs w:val="20"/>
        </w:rPr>
        <w:t>Kendall's rank correlation between self-reported stress and physiological stress markers for each environment separately.</w:t>
      </w:r>
    </w:p>
    <w:tbl>
      <w:tblPr>
        <w:tblpPr w:leftFromText="180" w:rightFromText="180" w:vertAnchor="page" w:horzAnchor="margin" w:tblpXSpec="center" w:tblpY="31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296"/>
        <w:gridCol w:w="731"/>
        <w:gridCol w:w="770"/>
        <w:gridCol w:w="732"/>
        <w:gridCol w:w="728"/>
        <w:gridCol w:w="740"/>
        <w:gridCol w:w="823"/>
        <w:gridCol w:w="732"/>
        <w:gridCol w:w="770"/>
        <w:gridCol w:w="732"/>
      </w:tblGrid>
      <w:tr w:rsidR="007C3CE3" w:rsidRPr="00676665" w:rsidTr="007C3CE3">
        <w:trPr>
          <w:trHeight w:val="4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eported </w:t>
            </w: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verag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A (standard deviatio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 (averag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Sum</w:t>
            </w:r>
            <w:proofErr w:type="spellEnd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icMax</w:t>
            </w:r>
            <w:proofErr w:type="spellEnd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</w:t>
            </w: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verag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(standard deviatio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pi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meter (average)</w:t>
            </w: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eported </w:t>
            </w: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verag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A (standard deviati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1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 (averag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98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6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4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Sum</w:t>
            </w:r>
            <w:proofErr w:type="spellEnd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75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93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icMax</w:t>
            </w:r>
            <w:proofErr w:type="spellEnd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3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2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81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811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</w:t>
            </w: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verag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(standard deviati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pi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meter (averag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gridSpan w:val="11"/>
            <w:shd w:val="clear" w:color="auto" w:fill="auto"/>
            <w:vAlign w:val="center"/>
          </w:tcPr>
          <w:p w:rsidR="007C3CE3" w:rsidRPr="007C3CE3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: </w:t>
            </w:r>
            <w:r w:rsidRPr="007C3CE3">
              <w:rPr>
                <w:rFonts w:ascii="Times New Roman" w:hAnsi="Times New Roman" w:cs="Times New Roman"/>
              </w:rPr>
              <w:t xml:space="preserve"> EDA = Electrodermal activity, </w:t>
            </w:r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L = skin conductance level, </w:t>
            </w:r>
            <w:proofErr w:type="spellStart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>nSCR</w:t>
            </w:r>
            <w:proofErr w:type="spellEnd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number of significant skin conductance responses, </w:t>
            </w:r>
            <w:proofErr w:type="spellStart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>AmpSum</w:t>
            </w:r>
            <w:proofErr w:type="spellEnd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sum of significant SCR amplitudes, </w:t>
            </w:r>
            <w:proofErr w:type="spellStart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>Phasicmax</w:t>
            </w:r>
            <w:proofErr w:type="spellEnd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peak amplitude of the largest SCR, µS = </w:t>
            </w:r>
            <w:proofErr w:type="spellStart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>microsiemens</w:t>
            </w:r>
            <w:proofErr w:type="spellEnd"/>
          </w:p>
        </w:tc>
      </w:tr>
    </w:tbl>
    <w:p w:rsidR="00676665" w:rsidRPr="00676665" w:rsidRDefault="00676665" w:rsidP="00676665">
      <w:pPr>
        <w:rPr>
          <w:rFonts w:ascii="Times New Roman" w:hAnsi="Times New Roman" w:cs="Times New Roman"/>
          <w:b/>
          <w:sz w:val="20"/>
          <w:szCs w:val="20"/>
        </w:rPr>
      </w:pPr>
      <w:r w:rsidRPr="00676665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r w:rsidRPr="00676665">
        <w:rPr>
          <w:rFonts w:ascii="Times New Roman" w:hAnsi="Times New Roman" w:cs="Times New Roman"/>
          <w:b/>
          <w:sz w:val="20"/>
          <w:szCs w:val="20"/>
        </w:rPr>
        <w:t xml:space="preserve">1- </w:t>
      </w:r>
      <w:bookmarkEnd w:id="0"/>
      <w:r w:rsidRPr="00676665">
        <w:rPr>
          <w:rFonts w:ascii="Times New Roman" w:hAnsi="Times New Roman" w:cs="Times New Roman"/>
          <w:b/>
          <w:sz w:val="20"/>
          <w:szCs w:val="20"/>
        </w:rPr>
        <w:t>Park</w:t>
      </w:r>
    </w:p>
    <w:p w:rsidR="00676665" w:rsidRPr="00676665" w:rsidRDefault="00676665" w:rsidP="00676665">
      <w:pPr>
        <w:rPr>
          <w:rFonts w:ascii="Times New Roman" w:hAnsi="Times New Roman" w:cs="Times New Roman"/>
          <w:sz w:val="20"/>
          <w:szCs w:val="20"/>
        </w:rPr>
      </w:pPr>
    </w:p>
    <w:p w:rsidR="007C3CE3" w:rsidRDefault="007C3CE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76665" w:rsidRPr="00676665" w:rsidRDefault="00676665">
      <w:pPr>
        <w:rPr>
          <w:rFonts w:ascii="Times New Roman" w:hAnsi="Times New Roman" w:cs="Times New Roman"/>
          <w:b/>
          <w:sz w:val="20"/>
          <w:szCs w:val="20"/>
        </w:rPr>
      </w:pPr>
      <w:r w:rsidRPr="00676665">
        <w:rPr>
          <w:rFonts w:ascii="Times New Roman" w:hAnsi="Times New Roman" w:cs="Times New Roman"/>
          <w:b/>
          <w:sz w:val="20"/>
          <w:szCs w:val="20"/>
        </w:rPr>
        <w:lastRenderedPageBreak/>
        <w:t>2- Street</w:t>
      </w:r>
    </w:p>
    <w:tbl>
      <w:tblPr>
        <w:tblpPr w:leftFromText="180" w:rightFromText="180" w:vertAnchor="page" w:horzAnchor="margin" w:tblpY="214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991"/>
        <w:gridCol w:w="705"/>
        <w:gridCol w:w="922"/>
        <w:gridCol w:w="695"/>
        <w:gridCol w:w="593"/>
        <w:gridCol w:w="699"/>
        <w:gridCol w:w="757"/>
        <w:gridCol w:w="797"/>
        <w:gridCol w:w="1013"/>
        <w:gridCol w:w="887"/>
      </w:tblGrid>
      <w:tr w:rsidR="007C3CE3" w:rsidRPr="00676665" w:rsidTr="007C3CE3">
        <w:trPr>
          <w:trHeight w:val="14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ex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eported </w:t>
            </w: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verag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A (standard deviatio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 (averag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Sum</w:t>
            </w:r>
            <w:proofErr w:type="spellEnd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icMax</w:t>
            </w:r>
            <w:proofErr w:type="spellEnd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</w:t>
            </w: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verag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(standard deviatio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pi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meter (average)</w:t>
            </w: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reported </w:t>
            </w: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verag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A (standard deviati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5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 (averag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97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3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19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1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697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Sum</w:t>
            </w:r>
            <w:proofErr w:type="spellEnd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6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94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41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901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icMax</w:t>
            </w:r>
            <w:proofErr w:type="spellEnd"/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µ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5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76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3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782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848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</w:t>
            </w: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verag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24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2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234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25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27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ate (standard deviatio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21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3CE3" w:rsidRPr="00676665" w:rsidTr="007C3CE3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pi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meter (averag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C3CE3" w:rsidRPr="00676665" w:rsidRDefault="007C3CE3" w:rsidP="007C3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666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C3CE3" w:rsidRPr="00676665" w:rsidTr="00D00058">
        <w:trPr>
          <w:trHeight w:val="240"/>
        </w:trPr>
        <w:tc>
          <w:tcPr>
            <w:tcW w:w="0" w:type="auto"/>
            <w:gridSpan w:val="11"/>
            <w:shd w:val="clear" w:color="auto" w:fill="auto"/>
            <w:noWrap/>
            <w:vAlign w:val="center"/>
          </w:tcPr>
          <w:p w:rsidR="007C3CE3" w:rsidRPr="007C3CE3" w:rsidRDefault="007C3CE3" w:rsidP="007C3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: </w:t>
            </w:r>
            <w:r w:rsidRPr="007C3CE3">
              <w:rPr>
                <w:rFonts w:ascii="Times New Roman" w:hAnsi="Times New Roman" w:cs="Times New Roman"/>
              </w:rPr>
              <w:t xml:space="preserve"> EDA = Electrodermal activity, </w:t>
            </w:r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L = skin conductance level, </w:t>
            </w:r>
            <w:proofErr w:type="spellStart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>nSCR</w:t>
            </w:r>
            <w:proofErr w:type="spellEnd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number of significant skin conductance responses, </w:t>
            </w:r>
            <w:proofErr w:type="spellStart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>AmpSum</w:t>
            </w:r>
            <w:proofErr w:type="spellEnd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sum of significant SCR amplitudes, </w:t>
            </w:r>
            <w:proofErr w:type="spellStart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>Phasicmax</w:t>
            </w:r>
            <w:proofErr w:type="spellEnd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peak amplitude of the largest SCR, µS = </w:t>
            </w:r>
            <w:proofErr w:type="spellStart"/>
            <w:r w:rsidRPr="007C3CE3">
              <w:rPr>
                <w:rFonts w:ascii="Times New Roman" w:eastAsia="Times New Roman" w:hAnsi="Times New Roman" w:cs="Times New Roman"/>
                <w:sz w:val="20"/>
                <w:szCs w:val="20"/>
              </w:rPr>
              <w:t>microsiemens</w:t>
            </w:r>
            <w:proofErr w:type="spellEnd"/>
          </w:p>
        </w:tc>
      </w:tr>
    </w:tbl>
    <w:p w:rsidR="00676665" w:rsidRPr="00676665" w:rsidRDefault="00676665">
      <w:pPr>
        <w:rPr>
          <w:rFonts w:ascii="Times New Roman" w:hAnsi="Times New Roman" w:cs="Times New Roman"/>
          <w:sz w:val="20"/>
          <w:szCs w:val="20"/>
        </w:rPr>
      </w:pPr>
    </w:p>
    <w:p w:rsidR="001A6876" w:rsidRPr="00676665" w:rsidRDefault="001A6876">
      <w:pPr>
        <w:rPr>
          <w:rFonts w:ascii="Times New Roman" w:hAnsi="Times New Roman" w:cs="Times New Roman"/>
          <w:sz w:val="20"/>
          <w:szCs w:val="20"/>
        </w:rPr>
      </w:pPr>
    </w:p>
    <w:p w:rsidR="00676665" w:rsidRPr="00676665" w:rsidRDefault="00676665">
      <w:pPr>
        <w:rPr>
          <w:rFonts w:ascii="Times New Roman" w:hAnsi="Times New Roman" w:cs="Times New Roman"/>
          <w:sz w:val="20"/>
          <w:szCs w:val="20"/>
        </w:rPr>
      </w:pPr>
    </w:p>
    <w:p w:rsidR="00676665" w:rsidRPr="00676665" w:rsidRDefault="00676665">
      <w:pPr>
        <w:rPr>
          <w:rFonts w:ascii="Times New Roman" w:hAnsi="Times New Roman" w:cs="Times New Roman"/>
          <w:sz w:val="20"/>
          <w:szCs w:val="20"/>
        </w:rPr>
      </w:pPr>
    </w:p>
    <w:sectPr w:rsidR="00676665" w:rsidRPr="00676665" w:rsidSect="00676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3C9"/>
    <w:rsid w:val="001A6876"/>
    <w:rsid w:val="005667D8"/>
    <w:rsid w:val="00676665"/>
    <w:rsid w:val="007C3CE3"/>
    <w:rsid w:val="008053CC"/>
    <w:rsid w:val="00B333B0"/>
    <w:rsid w:val="00E0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F5B7B"/>
  <w15:chartTrackingRefBased/>
  <w15:docId w15:val="{1918C303-27B3-49F0-9B95-E269504C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0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2FA13-8EA0-47BB-A108-CFDCB6AEA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ser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Aghanejadahmadchali</dc:creator>
  <cp:keywords/>
  <dc:description/>
  <cp:lastModifiedBy>Mohammadreza Aghanejadahmadchali</cp:lastModifiedBy>
  <cp:revision>4</cp:revision>
  <dcterms:created xsi:type="dcterms:W3CDTF">2025-05-02T14:54:00Z</dcterms:created>
  <dcterms:modified xsi:type="dcterms:W3CDTF">2025-06-03T13:37:00Z</dcterms:modified>
</cp:coreProperties>
</file>